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FD9" w:rsidRPr="00674EA2" w:rsidRDefault="00C84DD9" w:rsidP="009E6C65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48"/>
      <w:bookmarkStart w:id="1" w:name="OLE_LINK49"/>
      <w:r w:rsidRPr="00C0702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F29F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 S</w:t>
      </w:r>
      <w:r w:rsidR="009F29F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9E6C65" w:rsidRPr="00674EA2">
        <w:rPr>
          <w:rFonts w:ascii="Times New Roman" w:hAnsi="Times New Roman" w:hint="eastAsia"/>
          <w:b/>
          <w:sz w:val="24"/>
        </w:rPr>
        <w:t>. The primer sequences of</w:t>
      </w:r>
      <w:r w:rsidR="009E6C65" w:rsidRPr="00674EA2">
        <w:rPr>
          <w:rFonts w:ascii="Times New Roman" w:hAnsi="Times New Roman" w:hint="eastAsia"/>
          <w:b/>
          <w:i/>
          <w:sz w:val="24"/>
        </w:rPr>
        <w:t xml:space="preserve"> B. microti </w:t>
      </w:r>
      <w:r w:rsidR="009E6C65" w:rsidRPr="00674EA2">
        <w:rPr>
          <w:rFonts w:ascii="Times New Roman" w:hAnsi="Times New Roman" w:hint="eastAsia"/>
          <w:b/>
          <w:sz w:val="24"/>
        </w:rPr>
        <w:t xml:space="preserve">genes </w:t>
      </w:r>
      <w:r w:rsidR="00751FD9" w:rsidRPr="00674EA2">
        <w:rPr>
          <w:rFonts w:ascii="Times New Roman" w:hAnsi="Times New Roman" w:hint="eastAsia"/>
          <w:b/>
          <w:sz w:val="24"/>
        </w:rPr>
        <w:t xml:space="preserve">in </w:t>
      </w:r>
      <w:r w:rsidR="00751FD9" w:rsidRPr="00674EA2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="00751FD9" w:rsidRPr="00674EA2">
        <w:rPr>
          <w:rFonts w:ascii="Times New Roman" w:hAnsi="Times New Roman" w:cs="Times New Roman"/>
          <w:b/>
          <w:kern w:val="0"/>
          <w:sz w:val="24"/>
          <w:szCs w:val="24"/>
        </w:rPr>
        <w:t>rokaryotic cloning and expression</w:t>
      </w:r>
    </w:p>
    <w:tbl>
      <w:tblPr>
        <w:tblpPr w:leftFromText="180" w:rightFromText="180" w:vertAnchor="text" w:horzAnchor="margin" w:tblpY="210"/>
        <w:tblW w:w="5000" w:type="pct"/>
        <w:tblLook w:val="04A0"/>
      </w:tblPr>
      <w:tblGrid>
        <w:gridCol w:w="1675"/>
        <w:gridCol w:w="6847"/>
      </w:tblGrid>
      <w:tr w:rsidR="00751FD9" w:rsidRPr="009D41F5" w:rsidTr="00751FD9">
        <w:trPr>
          <w:trHeight w:val="540"/>
        </w:trPr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4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ucleic acid sequences(5'-3')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D33F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751FD9" w:rsidP="00751FD9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E3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GGGATATCGG </w:t>
            </w:r>
            <w:r w:rsidRPr="00C24E3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GGATCC</w:t>
            </w:r>
            <w:r w:rsidRPr="00C24E3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GGATTAGAAGATGCTGTAG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D33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751FD9" w:rsidP="00751FD9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E3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GGTGGTGGTG </w:t>
            </w:r>
            <w:r w:rsidRPr="00C24E3B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>CTCGAG</w:t>
            </w:r>
            <w:r w:rsidRPr="00C24E3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GTATAGTTCCCTCTGCT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5D4FD4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 w:rsidR="005D4FD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5D4FD4" w:rsidP="00043FE6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89E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079E7">
              <w:rPr>
                <w:rFonts w:ascii="Times New Roman" w:hAnsi="Times New Roman" w:cs="Times New Roman"/>
                <w:i/>
                <w:szCs w:val="21"/>
              </w:rPr>
              <w:t>GGATCC</w:t>
            </w:r>
            <w:r w:rsidRPr="007738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FD4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TGCATATCAACTACAAATTAATTAT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5D4FD4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 w:rsidR="005D4FD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043FE6" w:rsidP="00043FE6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AT</w:t>
            </w:r>
            <w:r w:rsidR="005D4F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D4FD4" w:rsidRPr="008079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TCGAG</w:t>
            </w:r>
            <w:r w:rsidR="005D4FD4" w:rsidRPr="005D4FD4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AGCAGCATTAGGTGTGTGATT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D41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751FD9" w:rsidP="00751FD9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89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TGGTGGCCAA</w:t>
            </w:r>
            <w:r w:rsidRPr="008079E7">
              <w:rPr>
                <w:rFonts w:ascii="Times New Roman" w:eastAsia="黑体" w:hAnsi="Times New Roman" w:cs="Times New Roman"/>
                <w:i/>
                <w:color w:val="000000"/>
                <w:kern w:val="0"/>
                <w:szCs w:val="21"/>
              </w:rPr>
              <w:t xml:space="preserve"> GGATCC</w:t>
            </w:r>
            <w:r w:rsidRPr="00C24E3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7389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TGACTAAGATTATCCCCCG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D41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751FD9" w:rsidP="00751FD9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89E">
              <w:rPr>
                <w:rFonts w:ascii="Times New Roman" w:hAnsi="Times New Roman" w:cs="Times New Roman"/>
                <w:szCs w:val="21"/>
              </w:rPr>
              <w:t xml:space="preserve">GGTGGTGGTG </w:t>
            </w:r>
            <w:r w:rsidRPr="008079E7">
              <w:rPr>
                <w:rFonts w:ascii="Times New Roman" w:hAnsi="Times New Roman" w:cs="Times New Roman"/>
                <w:i/>
                <w:szCs w:val="21"/>
              </w:rPr>
              <w:t>CTCGAG</w:t>
            </w:r>
            <w:r w:rsidRPr="0077389E">
              <w:rPr>
                <w:rFonts w:ascii="Times New Roman" w:hAnsi="Times New Roman" w:cs="Times New Roman"/>
                <w:szCs w:val="21"/>
              </w:rPr>
              <w:t xml:space="preserve"> TGCGGCCGCAAGCTTTCAT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D97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751FD9" w:rsidP="00751FD9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89E">
              <w:rPr>
                <w:rFonts w:ascii="Times New Roman" w:hAnsi="Times New Roman" w:cs="Times New Roman"/>
                <w:szCs w:val="21"/>
              </w:rPr>
              <w:t>AATGGGTCG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079E7">
              <w:rPr>
                <w:rFonts w:ascii="Times New Roman" w:hAnsi="Times New Roman" w:cs="Times New Roman"/>
                <w:i/>
                <w:szCs w:val="21"/>
              </w:rPr>
              <w:t>GGATCC</w:t>
            </w:r>
            <w:r w:rsidRPr="0077389E">
              <w:rPr>
                <w:rFonts w:ascii="Times New Roman" w:hAnsi="Times New Roman" w:cs="Times New Roman"/>
                <w:szCs w:val="21"/>
              </w:rPr>
              <w:t xml:space="preserve"> CACTTATATTCGCTAAAACG</w:t>
            </w:r>
          </w:p>
        </w:tc>
      </w:tr>
      <w:tr w:rsidR="00751FD9" w:rsidRPr="009D41F5" w:rsidTr="00751FD9">
        <w:trPr>
          <w:trHeight w:val="315"/>
        </w:trPr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9D41F5" w:rsidRDefault="00751FD9" w:rsidP="00751FD9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Bm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D97</w:t>
            </w:r>
            <w:r w:rsidRPr="009D41F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FD9" w:rsidRPr="0077389E" w:rsidRDefault="00751FD9" w:rsidP="00751FD9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38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TGG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079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TCG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738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TCTTTAGAAGTG</w:t>
            </w:r>
          </w:p>
        </w:tc>
      </w:tr>
    </w:tbl>
    <w:p w:rsidR="002941AF" w:rsidRDefault="002941AF" w:rsidP="002941AF">
      <w:r>
        <w:rPr>
          <w:rFonts w:ascii="Times New Roman" w:hAnsi="Times New Roman"/>
          <w:kern w:val="0"/>
          <w:sz w:val="24"/>
          <w:szCs w:val="24"/>
        </w:rPr>
        <w:t>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he </w:t>
      </w:r>
      <w:r w:rsidRPr="003F4087">
        <w:rPr>
          <w:rFonts w:ascii="Times New Roman" w:hAnsi="Times New Roman"/>
          <w:kern w:val="0"/>
          <w:sz w:val="24"/>
          <w:szCs w:val="24"/>
        </w:rPr>
        <w:t>italic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bases represent</w:t>
      </w:r>
      <w:r w:rsidRPr="002941AF"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r</w:t>
      </w:r>
      <w:r w:rsidRPr="002941AF">
        <w:rPr>
          <w:rFonts w:ascii="Times New Roman" w:hAnsi="Times New Roman"/>
          <w:kern w:val="0"/>
          <w:sz w:val="24"/>
          <w:szCs w:val="24"/>
        </w:rPr>
        <w:t>estriction enzyme site</w:t>
      </w:r>
      <w:r>
        <w:rPr>
          <w:rFonts w:ascii="Times New Roman" w:hAnsi="Times New Roman" w:hint="eastAsia"/>
          <w:kern w:val="0"/>
          <w:sz w:val="24"/>
          <w:szCs w:val="24"/>
        </w:rPr>
        <w:t>s.</w:t>
      </w:r>
    </w:p>
    <w:p w:rsidR="00751FD9" w:rsidRPr="002941AF" w:rsidRDefault="00751FD9" w:rsidP="009E6C65"/>
    <w:sectPr w:rsidR="00751FD9" w:rsidRPr="002941AF" w:rsidSect="00067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5B04" w:rsidRDefault="00D85B04" w:rsidP="009E6C65">
      <w:r>
        <w:separator/>
      </w:r>
    </w:p>
  </w:endnote>
  <w:endnote w:type="continuationSeparator" w:id="1">
    <w:p w:rsidR="00D85B04" w:rsidRDefault="00D85B04" w:rsidP="009E6C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5B04" w:rsidRDefault="00D85B04" w:rsidP="009E6C65">
      <w:r>
        <w:separator/>
      </w:r>
    </w:p>
  </w:footnote>
  <w:footnote w:type="continuationSeparator" w:id="1">
    <w:p w:rsidR="00D85B04" w:rsidRDefault="00D85B04" w:rsidP="009E6C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C65"/>
    <w:rsid w:val="00043FE6"/>
    <w:rsid w:val="00060D9F"/>
    <w:rsid w:val="0006758E"/>
    <w:rsid w:val="00224771"/>
    <w:rsid w:val="002941AF"/>
    <w:rsid w:val="002E53D4"/>
    <w:rsid w:val="002F4A1C"/>
    <w:rsid w:val="003624CF"/>
    <w:rsid w:val="003E6BD6"/>
    <w:rsid w:val="004528A3"/>
    <w:rsid w:val="004B4765"/>
    <w:rsid w:val="005D4FD4"/>
    <w:rsid w:val="005E7D7A"/>
    <w:rsid w:val="00601B90"/>
    <w:rsid w:val="00674EA2"/>
    <w:rsid w:val="00751FD9"/>
    <w:rsid w:val="00974B0B"/>
    <w:rsid w:val="009E6C65"/>
    <w:rsid w:val="009F29F1"/>
    <w:rsid w:val="00AB0930"/>
    <w:rsid w:val="00C123EB"/>
    <w:rsid w:val="00C61E57"/>
    <w:rsid w:val="00C84DD9"/>
    <w:rsid w:val="00CF4B06"/>
    <w:rsid w:val="00D85B04"/>
    <w:rsid w:val="00DF5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6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6C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6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6C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1</cp:revision>
  <dcterms:created xsi:type="dcterms:W3CDTF">2017-06-13T12:01:00Z</dcterms:created>
  <dcterms:modified xsi:type="dcterms:W3CDTF">2018-04-05T10:51:00Z</dcterms:modified>
</cp:coreProperties>
</file>